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C4C52" w14:textId="523153E6" w:rsidR="000D7499" w:rsidRPr="008D6EC4" w:rsidRDefault="007E2585" w:rsidP="000D7499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bookmarkStart w:id="0" w:name="_GoBack"/>
      <w:bookmarkEnd w:id="0"/>
      <w:r w:rsidR="00303C2D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Table</w:t>
      </w:r>
      <w:r w:rsidR="000D7499" w:rsidRPr="008D6EC4">
        <w:rPr>
          <w:b/>
          <w:sz w:val="24"/>
          <w:szCs w:val="24"/>
        </w:rPr>
        <w:t xml:space="preserve">. </w:t>
      </w:r>
      <w:r w:rsidR="00841E18">
        <w:rPr>
          <w:b/>
          <w:sz w:val="24"/>
          <w:szCs w:val="24"/>
        </w:rPr>
        <w:t xml:space="preserve">Themes* associated </w:t>
      </w:r>
      <w:r w:rsidR="00202B48">
        <w:rPr>
          <w:b/>
          <w:sz w:val="24"/>
          <w:szCs w:val="24"/>
        </w:rPr>
        <w:t>with</w:t>
      </w:r>
      <w:r w:rsidR="00841E18">
        <w:rPr>
          <w:b/>
          <w:sz w:val="24"/>
          <w:szCs w:val="24"/>
        </w:rPr>
        <w:t xml:space="preserve"> the included studies</w:t>
      </w:r>
      <w:r w:rsidR="000D7499" w:rsidRPr="008D6EC4">
        <w:rPr>
          <w:b/>
          <w:sz w:val="24"/>
          <w:szCs w:val="24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055"/>
        <w:gridCol w:w="2056"/>
      </w:tblGrid>
      <w:tr w:rsidR="00FD1F50" w14:paraId="6CA0EA1C" w14:textId="77777777" w:rsidTr="00A60FE4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45C8936C" w14:textId="173F9586" w:rsidR="00FD1F50" w:rsidRDefault="00FD1F50" w:rsidP="00A60FE4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color w:val="111111"/>
                <w:sz w:val="24"/>
                <w:szCs w:val="24"/>
              </w:rPr>
              <w:t>Study main theme n (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FE7D0FA" w14:textId="77777777" w:rsidR="00A60FE4" w:rsidRDefault="00FD1F50" w:rsidP="00A60FE4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60FE4">
              <w:rPr>
                <w:b/>
                <w:bCs/>
                <w:sz w:val="24"/>
                <w:szCs w:val="24"/>
              </w:rPr>
              <w:t>Article</w:t>
            </w:r>
          </w:p>
          <w:p w14:paraId="3ACC6177" w14:textId="1E150546" w:rsidR="00A60FE4" w:rsidRPr="00A60FE4" w:rsidRDefault="00A60FE4" w:rsidP="00A60FE4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=77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B0ADF71" w14:textId="79FD8FFA" w:rsidR="00A60FE4" w:rsidRDefault="00FD1F50" w:rsidP="00A60FE4">
            <w:pPr>
              <w:spacing w:line="360" w:lineRule="auto"/>
              <w:jc w:val="center"/>
              <w:rPr>
                <w:b/>
                <w:bCs/>
                <w:color w:val="111111"/>
                <w:sz w:val="24"/>
                <w:szCs w:val="24"/>
              </w:rPr>
            </w:pPr>
            <w:r w:rsidRPr="00A60FE4">
              <w:rPr>
                <w:b/>
                <w:bCs/>
                <w:color w:val="111111"/>
                <w:sz w:val="24"/>
                <w:szCs w:val="24"/>
              </w:rPr>
              <w:t>Conference pape</w:t>
            </w:r>
            <w:r w:rsidR="00A60FE4">
              <w:rPr>
                <w:b/>
                <w:bCs/>
                <w:color w:val="111111"/>
                <w:sz w:val="24"/>
                <w:szCs w:val="24"/>
              </w:rPr>
              <w:t>r</w:t>
            </w:r>
          </w:p>
          <w:p w14:paraId="4DC3D3CB" w14:textId="4B05603C" w:rsidR="00FD1F50" w:rsidRPr="00A60FE4" w:rsidRDefault="00A60FE4" w:rsidP="00A60FE4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=42</w:t>
            </w:r>
          </w:p>
        </w:tc>
      </w:tr>
      <w:tr w:rsidR="00112255" w14:paraId="103355BF" w14:textId="77777777" w:rsidTr="00A60FE4">
        <w:tc>
          <w:tcPr>
            <w:tcW w:w="4820" w:type="dxa"/>
            <w:tcBorders>
              <w:bottom w:val="nil"/>
            </w:tcBorders>
          </w:tcPr>
          <w:p w14:paraId="74422C6E" w14:textId="119B59D4" w:rsidR="00112255" w:rsidRPr="00FD1F50" w:rsidRDefault="00112255" w:rsidP="00112255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FD1F50">
              <w:rPr>
                <w:b/>
                <w:bCs/>
                <w:color w:val="111111"/>
                <w:sz w:val="24"/>
                <w:szCs w:val="24"/>
              </w:rPr>
              <w:t>Information Technology &amp; Science</w:t>
            </w:r>
          </w:p>
        </w:tc>
        <w:tc>
          <w:tcPr>
            <w:tcW w:w="2055" w:type="dxa"/>
            <w:tcBorders>
              <w:bottom w:val="nil"/>
            </w:tcBorders>
          </w:tcPr>
          <w:p w14:paraId="29AF6655" w14:textId="0CDB4C2B" w:rsidR="00112255" w:rsidRPr="00A60FE4" w:rsidRDefault="00112255" w:rsidP="0011225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3 (30)</w:t>
            </w:r>
          </w:p>
        </w:tc>
        <w:tc>
          <w:tcPr>
            <w:tcW w:w="2056" w:type="dxa"/>
            <w:tcBorders>
              <w:bottom w:val="nil"/>
            </w:tcBorders>
          </w:tcPr>
          <w:p w14:paraId="48F593C9" w14:textId="6A038562" w:rsidR="00112255" w:rsidRPr="00A60FE4" w:rsidRDefault="00790D2F" w:rsidP="0011225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9</w:t>
            </w:r>
            <w:r w:rsidR="00112255">
              <w:rPr>
                <w:b/>
                <w:bCs/>
                <w:sz w:val="24"/>
                <w:szCs w:val="24"/>
              </w:rPr>
              <w:t xml:space="preserve"> (</w:t>
            </w:r>
            <w:r w:rsidR="00323A1A">
              <w:rPr>
                <w:b/>
                <w:bCs/>
                <w:sz w:val="24"/>
                <w:szCs w:val="24"/>
              </w:rPr>
              <w:t>93</w:t>
            </w:r>
            <w:r w:rsidR="00112255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12255" w14:paraId="1085827F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1C6D3E0E" w14:textId="0FD1D104" w:rsidR="00112255" w:rsidRPr="001D10AF" w:rsidRDefault="00112255" w:rsidP="0011225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Computer Science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5F2655F" w14:textId="331BD5B1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1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F27AF86" w14:textId="21D1241B" w:rsidR="00112255" w:rsidRPr="00A60FE4" w:rsidRDefault="00790D2F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  <w:r w:rsidR="00112255">
              <w:rPr>
                <w:sz w:val="24"/>
                <w:szCs w:val="24"/>
              </w:rPr>
              <w:t xml:space="preserve"> (</w:t>
            </w:r>
            <w:r w:rsidR="00323A1A">
              <w:rPr>
                <w:sz w:val="24"/>
                <w:szCs w:val="24"/>
              </w:rPr>
              <w:t>71</w:t>
            </w:r>
            <w:r w:rsidR="00112255">
              <w:rPr>
                <w:sz w:val="24"/>
                <w:szCs w:val="24"/>
              </w:rPr>
              <w:t>)</w:t>
            </w:r>
          </w:p>
        </w:tc>
      </w:tr>
      <w:tr w:rsidR="00112255" w14:paraId="15C03ED2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6CEBFB4E" w14:textId="7F4C465D" w:rsidR="00112255" w:rsidRPr="001D10AF" w:rsidRDefault="00112255" w:rsidP="0011225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Engineering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414CFE1" w14:textId="66F99EDA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D77BDFC" w14:textId="7379B6BC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</w:t>
            </w:r>
            <w:r w:rsidR="00323A1A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)</w:t>
            </w:r>
          </w:p>
        </w:tc>
      </w:tr>
      <w:tr w:rsidR="00112255" w14:paraId="670AA240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0B36C2B4" w14:textId="2C345BAB" w:rsidR="00112255" w:rsidRPr="001D10AF" w:rsidRDefault="00112255" w:rsidP="0011225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Science &amp; Technology – Other Topic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ED820A6" w14:textId="436F4AFF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4694F0E" w14:textId="53E7A026" w:rsidR="00112255" w:rsidRPr="00A60FE4" w:rsidRDefault="00790D2F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12255">
              <w:rPr>
                <w:sz w:val="24"/>
                <w:szCs w:val="24"/>
              </w:rPr>
              <w:t xml:space="preserve"> (</w:t>
            </w:r>
            <w:r w:rsidR="00323A1A">
              <w:rPr>
                <w:sz w:val="24"/>
                <w:szCs w:val="24"/>
              </w:rPr>
              <w:t>10</w:t>
            </w:r>
            <w:r w:rsidR="00112255">
              <w:rPr>
                <w:sz w:val="24"/>
                <w:szCs w:val="24"/>
              </w:rPr>
              <w:t>)</w:t>
            </w:r>
          </w:p>
        </w:tc>
      </w:tr>
      <w:tr w:rsidR="00112255" w14:paraId="6CC2DCE7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4083E3DC" w14:textId="77777777" w:rsidR="00112255" w:rsidRDefault="00112255" w:rsidP="00112255">
            <w:pPr>
              <w:spacing w:line="360" w:lineRule="auto"/>
              <w:jc w:val="both"/>
              <w:rPr>
                <w:color w:val="111111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EC932E2" w14:textId="77777777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7B1D847" w14:textId="77777777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</w:rPr>
            </w:pPr>
          </w:p>
        </w:tc>
      </w:tr>
      <w:tr w:rsidR="00112255" w14:paraId="301EE72E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1DFF6D1C" w14:textId="6FAD6897" w:rsidR="00112255" w:rsidRPr="00A60FE4" w:rsidRDefault="00112255" w:rsidP="00112255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A60FE4">
              <w:rPr>
                <w:b/>
                <w:bCs/>
                <w:color w:val="111111"/>
                <w:sz w:val="24"/>
                <w:szCs w:val="24"/>
              </w:rPr>
              <w:t>Medicine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B098850" w14:textId="5AF630C3" w:rsidR="00112255" w:rsidRPr="009166A5" w:rsidRDefault="00112255" w:rsidP="0011225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166A5">
              <w:rPr>
                <w:b/>
                <w:bCs/>
                <w:sz w:val="24"/>
                <w:szCs w:val="24"/>
              </w:rPr>
              <w:t>28 (3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7BF474B" w14:textId="59D2329B" w:rsidR="00112255" w:rsidRPr="00A60FE4" w:rsidRDefault="00790D2F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  <w:r w:rsidR="00112255" w:rsidRPr="009166A5">
              <w:rPr>
                <w:b/>
                <w:bCs/>
                <w:sz w:val="24"/>
                <w:szCs w:val="24"/>
              </w:rPr>
              <w:t xml:space="preserve"> (</w:t>
            </w:r>
            <w:r>
              <w:rPr>
                <w:b/>
                <w:bCs/>
                <w:sz w:val="24"/>
                <w:szCs w:val="24"/>
              </w:rPr>
              <w:t>0</w:t>
            </w:r>
            <w:r w:rsidR="00112255" w:rsidRPr="009166A5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112255" w14:paraId="76FAF1BF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2C97AEDF" w14:textId="6A924EE8" w:rsidR="00112255" w:rsidRPr="001D10AF" w:rsidRDefault="00112255" w:rsidP="00112255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 w:rsidRPr="00001BD6">
              <w:rPr>
                <w:color w:val="111111"/>
                <w:sz w:val="24"/>
                <w:szCs w:val="24"/>
              </w:rPr>
              <w:t>Infectious Diseases &amp; Tropical Medicine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21C6EB6" w14:textId="70148752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20 (2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7D023D2" w14:textId="3EBC37BF" w:rsidR="00112255" w:rsidRPr="00A60FE4" w:rsidRDefault="00790D2F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0 (0)</w:t>
            </w:r>
          </w:p>
        </w:tc>
      </w:tr>
      <w:tr w:rsidR="00112255" w14:paraId="5919624B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14193103" w14:textId="09EA0369" w:rsidR="00112255" w:rsidRPr="001D10AF" w:rsidRDefault="00112255" w:rsidP="00112255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01BD6">
              <w:rPr>
                <w:color w:val="111111"/>
                <w:sz w:val="24"/>
                <w:szCs w:val="24"/>
              </w:rPr>
              <w:t>Medicine – Other Topic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57A070D" w14:textId="4B2B3DF6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0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56D31B9" w14:textId="26D1434B" w:rsidR="00112255" w:rsidRPr="00A60FE4" w:rsidRDefault="00790D2F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0 (0)</w:t>
            </w:r>
          </w:p>
        </w:tc>
      </w:tr>
      <w:tr w:rsidR="00112255" w14:paraId="7A694A72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3FE6F56F" w14:textId="77777777" w:rsidR="00112255" w:rsidRPr="00001BD6" w:rsidRDefault="00112255" w:rsidP="00112255">
            <w:pPr>
              <w:spacing w:line="360" w:lineRule="auto"/>
              <w:jc w:val="both"/>
              <w:rPr>
                <w:color w:val="111111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A626783" w14:textId="77777777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C29CB4E" w14:textId="77777777" w:rsidR="00112255" w:rsidRPr="00A60FE4" w:rsidRDefault="00112255" w:rsidP="0011225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112255" w14:paraId="0209C992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3DDCBA27" w14:textId="7191808C" w:rsidR="00112255" w:rsidRPr="00A60FE4" w:rsidRDefault="00112255" w:rsidP="00112255">
            <w:pPr>
              <w:spacing w:line="360" w:lineRule="auto"/>
              <w:jc w:val="both"/>
              <w:rPr>
                <w:b/>
                <w:bCs/>
                <w:color w:val="111111"/>
                <w:sz w:val="24"/>
                <w:szCs w:val="24"/>
              </w:rPr>
            </w:pPr>
            <w:r w:rsidRPr="00A60FE4">
              <w:rPr>
                <w:b/>
                <w:bCs/>
                <w:color w:val="111111"/>
                <w:sz w:val="24"/>
                <w:szCs w:val="24"/>
              </w:rPr>
              <w:t>Health Informatics, Public Health &amp; Biology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7DE3B04" w14:textId="7A0A4833" w:rsidR="00112255" w:rsidRPr="002C5E5F" w:rsidRDefault="00112255" w:rsidP="00112255">
            <w:pPr>
              <w:spacing w:line="360" w:lineRule="auto"/>
              <w:jc w:val="center"/>
              <w:rPr>
                <w:b/>
                <w:bCs/>
                <w:color w:val="111111"/>
                <w:sz w:val="24"/>
                <w:szCs w:val="24"/>
                <w:lang w:val="fr-FR"/>
              </w:rPr>
            </w:pPr>
            <w:r w:rsidRPr="002C5E5F">
              <w:rPr>
                <w:b/>
                <w:bCs/>
                <w:color w:val="111111"/>
                <w:sz w:val="24"/>
                <w:szCs w:val="24"/>
              </w:rPr>
              <w:t>26 (34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38AE1EC" w14:textId="737AEADE" w:rsidR="00112255" w:rsidRPr="00A60FE4" w:rsidRDefault="00790D2F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b/>
                <w:bCs/>
                <w:color w:val="111111"/>
                <w:sz w:val="24"/>
                <w:szCs w:val="24"/>
              </w:rPr>
              <w:t>3</w:t>
            </w:r>
            <w:r w:rsidR="00112255" w:rsidRPr="002C5E5F">
              <w:rPr>
                <w:b/>
                <w:bCs/>
                <w:color w:val="111111"/>
                <w:sz w:val="24"/>
                <w:szCs w:val="24"/>
              </w:rPr>
              <w:t xml:space="preserve"> (</w:t>
            </w:r>
            <w:r w:rsidR="00323A1A">
              <w:rPr>
                <w:b/>
                <w:bCs/>
                <w:color w:val="111111"/>
                <w:sz w:val="24"/>
                <w:szCs w:val="24"/>
              </w:rPr>
              <w:t>7</w:t>
            </w:r>
            <w:r w:rsidR="00112255" w:rsidRPr="002C5E5F">
              <w:rPr>
                <w:b/>
                <w:bCs/>
                <w:color w:val="111111"/>
                <w:sz w:val="24"/>
                <w:szCs w:val="24"/>
              </w:rPr>
              <w:t>)</w:t>
            </w:r>
          </w:p>
        </w:tc>
      </w:tr>
      <w:tr w:rsidR="00112255" w14:paraId="168BB235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4C86874F" w14:textId="75FD7DE8" w:rsidR="00112255" w:rsidRPr="00FD1F50" w:rsidRDefault="00112255" w:rsidP="00112255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 w:rsidRPr="008F1286">
              <w:rPr>
                <w:color w:val="111111"/>
                <w:sz w:val="24"/>
                <w:szCs w:val="24"/>
              </w:rPr>
              <w:t>Biology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001AE0D" w14:textId="01FAA1AB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7 (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B7F1D16" w14:textId="551C01BE" w:rsidR="00112255" w:rsidRPr="00A60FE4" w:rsidRDefault="00790D2F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0 (0)</w:t>
            </w:r>
          </w:p>
        </w:tc>
      </w:tr>
      <w:tr w:rsidR="00112255" w14:paraId="231B9933" w14:textId="77777777" w:rsidTr="00A60FE4">
        <w:tc>
          <w:tcPr>
            <w:tcW w:w="4820" w:type="dxa"/>
            <w:tcBorders>
              <w:top w:val="nil"/>
              <w:bottom w:val="nil"/>
            </w:tcBorders>
          </w:tcPr>
          <w:p w14:paraId="08404D3C" w14:textId="18D421A6" w:rsidR="00112255" w:rsidRPr="001D10AF" w:rsidRDefault="00112255" w:rsidP="00112255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 w:rsidRPr="008F1286">
              <w:rPr>
                <w:color w:val="111111"/>
                <w:sz w:val="24"/>
                <w:szCs w:val="24"/>
              </w:rPr>
              <w:t>Medical Informatic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5DFB032" w14:textId="7251A8E8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</w:rPr>
              <w:t>13 (17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17726E3" w14:textId="4D914EA5" w:rsidR="00112255" w:rsidRPr="00A60FE4" w:rsidRDefault="00112255" w:rsidP="00112255">
            <w:pPr>
              <w:spacing w:line="360" w:lineRule="auto"/>
              <w:jc w:val="center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</w:rPr>
              <w:t>3 (7)</w:t>
            </w:r>
          </w:p>
        </w:tc>
      </w:tr>
      <w:tr w:rsidR="00112255" w14:paraId="52CE9506" w14:textId="77777777" w:rsidTr="00A60FE4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74D0FEFC" w14:textId="1D1B943B" w:rsidR="00112255" w:rsidRDefault="00112255" w:rsidP="00112255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 w:rsidRPr="008F1286">
              <w:rPr>
                <w:color w:val="111111"/>
                <w:sz w:val="24"/>
                <w:szCs w:val="24"/>
              </w:rPr>
              <w:t>Public Health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10D2F200" w14:textId="1F9CF0AE" w:rsidR="00112255" w:rsidRPr="002C5E5F" w:rsidRDefault="00112255" w:rsidP="00112255">
            <w:pPr>
              <w:jc w:val="center"/>
              <w:rPr>
                <w:sz w:val="24"/>
                <w:szCs w:val="24"/>
              </w:rPr>
            </w:pPr>
            <w:r w:rsidRPr="002C5E5F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2C5E5F">
              <w:rPr>
                <w:sz w:val="24"/>
                <w:szCs w:val="24"/>
              </w:rPr>
              <w:t>(8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079AA592" w14:textId="5E552913" w:rsidR="00112255" w:rsidRPr="00A60FE4" w:rsidRDefault="00790D2F" w:rsidP="00112255">
            <w:pPr>
              <w:jc w:val="center"/>
            </w:pPr>
            <w:r>
              <w:rPr>
                <w:color w:val="111111"/>
                <w:sz w:val="24"/>
                <w:szCs w:val="24"/>
                <w:lang w:val="fr-FR"/>
              </w:rPr>
              <w:t>0 (0)</w:t>
            </w:r>
          </w:p>
        </w:tc>
      </w:tr>
    </w:tbl>
    <w:p w14:paraId="2601E5C8" w14:textId="22EB04C1" w:rsidR="002626D5" w:rsidRPr="00206E12" w:rsidRDefault="00206E12" w:rsidP="00206E12">
      <w:pPr>
        <w:jc w:val="both"/>
        <w:rPr>
          <w:sz w:val="24"/>
        </w:rPr>
      </w:pPr>
      <w:r w:rsidRPr="00206E12">
        <w:rPr>
          <w:sz w:val="24"/>
        </w:rPr>
        <w:t>*</w:t>
      </w:r>
      <w:r w:rsidR="00841E18" w:rsidRPr="00206E12">
        <w:rPr>
          <w:sz w:val="24"/>
        </w:rPr>
        <w:t xml:space="preserve">The themes are based on the “Research areas” classification from Web of Science or “Subject areas” from </w:t>
      </w:r>
      <w:r w:rsidR="00202B48" w:rsidRPr="00206E12">
        <w:rPr>
          <w:sz w:val="24"/>
        </w:rPr>
        <w:t>Scopus</w:t>
      </w:r>
      <w:r w:rsidR="00841E18" w:rsidRPr="00206E12">
        <w:rPr>
          <w:sz w:val="24"/>
        </w:rPr>
        <w:t xml:space="preserve">. Similar themes from both </w:t>
      </w:r>
      <w:r w:rsidR="00FD1F50" w:rsidRPr="00206E12">
        <w:rPr>
          <w:sz w:val="24"/>
        </w:rPr>
        <w:t>classifications</w:t>
      </w:r>
      <w:r w:rsidR="00841E18" w:rsidRPr="00206E12">
        <w:rPr>
          <w:sz w:val="24"/>
        </w:rPr>
        <w:t xml:space="preserve"> have been aggregated.</w:t>
      </w:r>
    </w:p>
    <w:sectPr w:rsidR="002626D5" w:rsidRPr="00206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499"/>
    <w:rsid w:val="000D7499"/>
    <w:rsid w:val="00112255"/>
    <w:rsid w:val="00137230"/>
    <w:rsid w:val="001637AF"/>
    <w:rsid w:val="001F737D"/>
    <w:rsid w:val="00202B48"/>
    <w:rsid w:val="00206E12"/>
    <w:rsid w:val="0024601A"/>
    <w:rsid w:val="002C5E5F"/>
    <w:rsid w:val="002E3ACC"/>
    <w:rsid w:val="00303C2D"/>
    <w:rsid w:val="00323A1A"/>
    <w:rsid w:val="00361490"/>
    <w:rsid w:val="00363245"/>
    <w:rsid w:val="003E060F"/>
    <w:rsid w:val="004A052C"/>
    <w:rsid w:val="004F1005"/>
    <w:rsid w:val="005A1C6D"/>
    <w:rsid w:val="00671483"/>
    <w:rsid w:val="00786E7B"/>
    <w:rsid w:val="00790D2F"/>
    <w:rsid w:val="007E2585"/>
    <w:rsid w:val="00841E18"/>
    <w:rsid w:val="00874AEC"/>
    <w:rsid w:val="00913A93"/>
    <w:rsid w:val="009166A5"/>
    <w:rsid w:val="00A24DF1"/>
    <w:rsid w:val="00A60FE4"/>
    <w:rsid w:val="00A97D6F"/>
    <w:rsid w:val="00CB3D3D"/>
    <w:rsid w:val="00DB0472"/>
    <w:rsid w:val="00FA71ED"/>
    <w:rsid w:val="00FD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30A9D"/>
  <w15:chartTrackingRefBased/>
  <w15:docId w15:val="{21DEC066-140E-44D3-BEFB-D1F424D1D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749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7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6149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490"/>
    <w:rPr>
      <w:rFonts w:ascii="Segoe UI" w:eastAsia="Times New Roman" w:hAnsi="Segoe UI" w:cs="Segoe UI"/>
      <w:color w:val="000000"/>
      <w:sz w:val="18"/>
      <w:szCs w:val="18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614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1490"/>
  </w:style>
  <w:style w:type="character" w:customStyle="1" w:styleId="CommentaireCar">
    <w:name w:val="Commentaire Car"/>
    <w:basedOn w:val="Policepardfaut"/>
    <w:link w:val="Commentaire"/>
    <w:uiPriority w:val="99"/>
    <w:semiHidden/>
    <w:rsid w:val="00361490"/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14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1490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22</cp:revision>
  <dcterms:created xsi:type="dcterms:W3CDTF">2021-02-12T16:37:00Z</dcterms:created>
  <dcterms:modified xsi:type="dcterms:W3CDTF">2021-04-29T13:58:00Z</dcterms:modified>
</cp:coreProperties>
</file>